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54A60" w:rsidRPr="009732D5" w14:paraId="2B6587A0" w14:textId="77777777" w:rsidTr="00ED0C9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74E0087" w14:textId="77777777" w:rsidR="00654A60" w:rsidRPr="009732D5" w:rsidRDefault="00654A60" w:rsidP="00ED0C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67721B2" w14:textId="77777777" w:rsidR="00654A60" w:rsidRPr="009732D5" w:rsidRDefault="00654A60" w:rsidP="00ED0C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3547DA9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57495</w:t>
            </w:r>
          </w:p>
        </w:tc>
      </w:tr>
      <w:tr w:rsidR="00654A60" w:rsidRPr="009732D5" w14:paraId="66B7CC78" w14:textId="77777777" w:rsidTr="00ED0C90">
        <w:tc>
          <w:tcPr>
            <w:tcW w:w="2765" w:type="dxa"/>
            <w:tcBorders>
              <w:top w:val="single" w:sz="4" w:space="0" w:color="auto"/>
            </w:tcBorders>
          </w:tcPr>
          <w:p w14:paraId="7110C6AF" w14:textId="77777777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BA3254E" w14:textId="56DE0F4F" w:rsidR="00654A60" w:rsidRPr="009732D5" w:rsidRDefault="00654A60" w:rsidP="00ED0C90">
            <w:pPr>
              <w:tabs>
                <w:tab w:val="left" w:pos="63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CDAF362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654A60" w:rsidRPr="009732D5" w14:paraId="70965B64" w14:textId="77777777" w:rsidTr="00ED0C90">
        <w:tc>
          <w:tcPr>
            <w:tcW w:w="2765" w:type="dxa"/>
          </w:tcPr>
          <w:p w14:paraId="342BF794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Age, 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765" w:type="dxa"/>
          </w:tcPr>
          <w:p w14:paraId="15C5B665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65(35-88)</w:t>
            </w:r>
          </w:p>
        </w:tc>
        <w:tc>
          <w:tcPr>
            <w:tcW w:w="2766" w:type="dxa"/>
          </w:tcPr>
          <w:p w14:paraId="5CF2FB0F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28D80A19" w14:textId="77777777" w:rsidTr="00ED0C90">
        <w:tc>
          <w:tcPr>
            <w:tcW w:w="2765" w:type="dxa"/>
          </w:tcPr>
          <w:p w14:paraId="533D0F93" w14:textId="31A62589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65" w:type="dxa"/>
          </w:tcPr>
          <w:p w14:paraId="688B6B2B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479B389F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60E468A4" w14:textId="77777777" w:rsidTr="00ED0C90">
        <w:tc>
          <w:tcPr>
            <w:tcW w:w="2765" w:type="dxa"/>
          </w:tcPr>
          <w:p w14:paraId="03082EDD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5" w:type="dxa"/>
          </w:tcPr>
          <w:p w14:paraId="6BFA763A" w14:textId="052B984C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80 (44.94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029673C8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68E4303A" w14:textId="77777777" w:rsidTr="00ED0C90">
        <w:tc>
          <w:tcPr>
            <w:tcW w:w="2765" w:type="dxa"/>
          </w:tcPr>
          <w:p w14:paraId="358F4322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5" w:type="dxa"/>
          </w:tcPr>
          <w:p w14:paraId="540F3AE1" w14:textId="747E499D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98 (55.06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6752A72C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0AC2A088" w14:textId="77777777" w:rsidTr="00ED0C90">
        <w:tc>
          <w:tcPr>
            <w:tcW w:w="2765" w:type="dxa"/>
          </w:tcPr>
          <w:p w14:paraId="151B1AD5" w14:textId="07914BAF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5" w:type="dxa"/>
          </w:tcPr>
          <w:p w14:paraId="4BE11739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1544C83E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162A6AC4" w14:textId="77777777" w:rsidTr="00ED0C90">
        <w:tc>
          <w:tcPr>
            <w:tcW w:w="2765" w:type="dxa"/>
          </w:tcPr>
          <w:p w14:paraId="6795491C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G1-2</w:t>
            </w:r>
          </w:p>
        </w:tc>
        <w:tc>
          <w:tcPr>
            <w:tcW w:w="2765" w:type="dxa"/>
          </w:tcPr>
          <w:p w14:paraId="6522B0DA" w14:textId="234C215D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70.79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7EE79ACB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38A60355" w14:textId="77777777" w:rsidTr="00ED0C90">
        <w:tc>
          <w:tcPr>
            <w:tcW w:w="2765" w:type="dxa"/>
          </w:tcPr>
          <w:p w14:paraId="744E8EFB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G3-4</w:t>
            </w:r>
          </w:p>
        </w:tc>
        <w:tc>
          <w:tcPr>
            <w:tcW w:w="2765" w:type="dxa"/>
          </w:tcPr>
          <w:p w14:paraId="04D032B7" w14:textId="6C2CEB9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28.09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42364FF3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21694157" w14:textId="77777777" w:rsidTr="00ED0C90">
        <w:tc>
          <w:tcPr>
            <w:tcW w:w="2765" w:type="dxa"/>
          </w:tcPr>
          <w:p w14:paraId="53DA967D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765" w:type="dxa"/>
          </w:tcPr>
          <w:p w14:paraId="03CC259C" w14:textId="2FA74090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1.12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49CB903D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2580CF57" w14:textId="77777777" w:rsidTr="00ED0C90">
        <w:tc>
          <w:tcPr>
            <w:tcW w:w="2765" w:type="dxa"/>
          </w:tcPr>
          <w:p w14:paraId="5DFC5D87" w14:textId="78A48AD7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TMN-stage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5" w:type="dxa"/>
          </w:tcPr>
          <w:p w14:paraId="359CE35A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5ECACF55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53C11E97" w14:textId="77777777" w:rsidTr="00ED0C90">
        <w:trPr>
          <w:trHeight w:val="240"/>
        </w:trPr>
        <w:tc>
          <w:tcPr>
            <w:tcW w:w="2765" w:type="dxa"/>
          </w:tcPr>
          <w:p w14:paraId="599EFFD1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765" w:type="dxa"/>
          </w:tcPr>
          <w:p w14:paraId="43C8CC24" w14:textId="3932ADF4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094C6B68" w14:textId="369CD3D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20.63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4A60" w:rsidRPr="009732D5" w14:paraId="3A6C340E" w14:textId="77777777" w:rsidTr="00ED0C90">
        <w:trPr>
          <w:trHeight w:val="190"/>
        </w:trPr>
        <w:tc>
          <w:tcPr>
            <w:tcW w:w="2765" w:type="dxa"/>
          </w:tcPr>
          <w:p w14:paraId="32BF6E55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765" w:type="dxa"/>
          </w:tcPr>
          <w:p w14:paraId="74F886CC" w14:textId="4E47A50B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82.02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7D582ABB" w14:textId="76FDEBCB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79.37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4A60" w:rsidRPr="009732D5" w14:paraId="548C2195" w14:textId="77777777" w:rsidTr="00ED0C90">
        <w:trPr>
          <w:trHeight w:val="120"/>
        </w:trPr>
        <w:tc>
          <w:tcPr>
            <w:tcW w:w="2765" w:type="dxa"/>
          </w:tcPr>
          <w:p w14:paraId="6415DB1E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765" w:type="dxa"/>
          </w:tcPr>
          <w:p w14:paraId="35840C87" w14:textId="66827ECA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25E16FD6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4A60" w:rsidRPr="009732D5" w14:paraId="23FBC58B" w14:textId="77777777" w:rsidTr="00ED0C90">
        <w:trPr>
          <w:trHeight w:val="130"/>
        </w:trPr>
        <w:tc>
          <w:tcPr>
            <w:tcW w:w="2765" w:type="dxa"/>
          </w:tcPr>
          <w:p w14:paraId="1EF13DDA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765" w:type="dxa"/>
          </w:tcPr>
          <w:p w14:paraId="27DE9D2D" w14:textId="4C640286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2.81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22409E0B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4A60" w:rsidRPr="009732D5" w14:paraId="6769745F" w14:textId="77777777" w:rsidTr="00ED0C90">
        <w:trPr>
          <w:trHeight w:val="180"/>
        </w:trPr>
        <w:tc>
          <w:tcPr>
            <w:tcW w:w="2765" w:type="dxa"/>
          </w:tcPr>
          <w:p w14:paraId="0CD62C28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765" w:type="dxa"/>
          </w:tcPr>
          <w:p w14:paraId="0F68B906" w14:textId="7976A0A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38B9">
              <w:rPr>
                <w:rFonts w:ascii="Times New Roman" w:hAnsi="Times New Roman" w:cs="Times New Roman"/>
                <w:sz w:val="24"/>
                <w:szCs w:val="24"/>
              </w:rPr>
              <w:t>1.69%</w:t>
            </w:r>
            <w:r w:rsidR="008438B9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3F8EE163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4A60" w:rsidRPr="009732D5" w14:paraId="6661FD25" w14:textId="77777777" w:rsidTr="00ED0C90">
        <w:tc>
          <w:tcPr>
            <w:tcW w:w="2765" w:type="dxa"/>
          </w:tcPr>
          <w:p w14:paraId="53A23F72" w14:textId="5B6F63E6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765" w:type="dxa"/>
          </w:tcPr>
          <w:p w14:paraId="1268D793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5B22F01A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4D6AAB8F" w14:textId="77777777" w:rsidTr="00ED0C90">
        <w:tc>
          <w:tcPr>
            <w:tcW w:w="2765" w:type="dxa"/>
          </w:tcPr>
          <w:p w14:paraId="58395D44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2765" w:type="dxa"/>
          </w:tcPr>
          <w:p w14:paraId="2BBBD7F7" w14:textId="6A208154" w:rsidR="00654A60" w:rsidRPr="009732D5" w:rsidRDefault="00416261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4A60" w:rsidRPr="009732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(17.42%)</w:t>
            </w:r>
          </w:p>
        </w:tc>
        <w:tc>
          <w:tcPr>
            <w:tcW w:w="2766" w:type="dxa"/>
          </w:tcPr>
          <w:p w14:paraId="6058E589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160AE9F0" w14:textId="77777777" w:rsidTr="00ED0C90">
        <w:trPr>
          <w:trHeight w:val="238"/>
        </w:trPr>
        <w:tc>
          <w:tcPr>
            <w:tcW w:w="2765" w:type="dxa"/>
          </w:tcPr>
          <w:p w14:paraId="10447148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2765" w:type="dxa"/>
          </w:tcPr>
          <w:p w14:paraId="2CBA92F3" w14:textId="2E9BF9BF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162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81.46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0CA44C2C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0C90" w:rsidRPr="009732D5" w14:paraId="642F997A" w14:textId="77777777" w:rsidTr="00ED0C90">
        <w:trPr>
          <w:trHeight w:val="66"/>
        </w:trPr>
        <w:tc>
          <w:tcPr>
            <w:tcW w:w="2765" w:type="dxa"/>
          </w:tcPr>
          <w:p w14:paraId="4B1D7C70" w14:textId="409A58E8" w:rsidR="00ED0C90" w:rsidRPr="009732D5" w:rsidRDefault="00ED0C9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765" w:type="dxa"/>
          </w:tcPr>
          <w:p w14:paraId="453BAC0E" w14:textId="7C0E7177" w:rsidR="00ED0C90" w:rsidRPr="009732D5" w:rsidRDefault="00ED0C9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1.12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1D4466FC" w14:textId="77777777" w:rsidR="00ED0C90" w:rsidRPr="009732D5" w:rsidRDefault="00ED0C9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16D78337" w14:textId="77777777" w:rsidTr="00ED0C90">
        <w:trPr>
          <w:trHeight w:val="70"/>
        </w:trPr>
        <w:tc>
          <w:tcPr>
            <w:tcW w:w="2765" w:type="dxa"/>
          </w:tcPr>
          <w:p w14:paraId="3BBD4746" w14:textId="5B5849E4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765" w:type="dxa"/>
          </w:tcPr>
          <w:p w14:paraId="67640CE9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450479A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643184F6" w14:textId="77777777" w:rsidTr="00ED0C90">
        <w:tc>
          <w:tcPr>
            <w:tcW w:w="2765" w:type="dxa"/>
          </w:tcPr>
          <w:p w14:paraId="64D18528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Negative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(N</w:t>
            </w: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54EE47DD" w14:textId="596B5094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28.09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5447DE8C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590AC163" w14:textId="77777777" w:rsidTr="00ED0C90">
        <w:tc>
          <w:tcPr>
            <w:tcW w:w="2765" w:type="dxa"/>
          </w:tcPr>
          <w:p w14:paraId="5AC6C4FB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Positive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(N1-N2)</w:t>
            </w:r>
          </w:p>
        </w:tc>
        <w:tc>
          <w:tcPr>
            <w:tcW w:w="2765" w:type="dxa"/>
          </w:tcPr>
          <w:p w14:paraId="167FB571" w14:textId="5A1E3EE9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69.10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3C6064E0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0FA1F14E" w14:textId="77777777" w:rsidTr="00ED0C90">
        <w:trPr>
          <w:trHeight w:val="260"/>
        </w:trPr>
        <w:tc>
          <w:tcPr>
            <w:tcW w:w="2765" w:type="dxa"/>
          </w:tcPr>
          <w:p w14:paraId="0CA9CEE8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765" w:type="dxa"/>
          </w:tcPr>
          <w:p w14:paraId="697348E2" w14:textId="2A93D81D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2.81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06C0058F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64C87626" w14:textId="77777777" w:rsidTr="00ED0C90">
        <w:trPr>
          <w:trHeight w:val="160"/>
        </w:trPr>
        <w:tc>
          <w:tcPr>
            <w:tcW w:w="2765" w:type="dxa"/>
          </w:tcPr>
          <w:p w14:paraId="52B2F335" w14:textId="55733AFD" w:rsidR="00654A60" w:rsidRPr="009732D5" w:rsidRDefault="00654A60" w:rsidP="00ED0C9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765" w:type="dxa"/>
          </w:tcPr>
          <w:p w14:paraId="36292919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641A6CB0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74E97BBF" w14:textId="77777777" w:rsidTr="00ED0C90">
        <w:trPr>
          <w:trHeight w:val="142"/>
        </w:trPr>
        <w:tc>
          <w:tcPr>
            <w:tcW w:w="2765" w:type="dxa"/>
          </w:tcPr>
          <w:p w14:paraId="79698451" w14:textId="77777777" w:rsidR="00654A60" w:rsidRPr="009732D5" w:rsidRDefault="00654A60" w:rsidP="00ED0C90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765" w:type="dxa"/>
          </w:tcPr>
          <w:p w14:paraId="60060292" w14:textId="4F733168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44.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</w:tcPr>
          <w:p w14:paraId="619D91A6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778F2B44" w14:textId="77777777" w:rsidTr="00ED0C90">
        <w:tc>
          <w:tcPr>
            <w:tcW w:w="2765" w:type="dxa"/>
          </w:tcPr>
          <w:p w14:paraId="3C3D448D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765" w:type="dxa"/>
          </w:tcPr>
          <w:p w14:paraId="157B99EF" w14:textId="555AD4FB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2.81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41CD2EF4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3E254908" w14:textId="77777777" w:rsidTr="00ED0C90">
        <w:tc>
          <w:tcPr>
            <w:tcW w:w="2765" w:type="dxa"/>
          </w:tcPr>
          <w:p w14:paraId="4A7BCDBB" w14:textId="77777777" w:rsidR="00654A60" w:rsidRPr="009732D5" w:rsidRDefault="00654A60" w:rsidP="00ED0C9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765" w:type="dxa"/>
          </w:tcPr>
          <w:p w14:paraId="0A906CDB" w14:textId="0C4FF7D5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52.81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61ACD2F1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3CA3BCFA" w14:textId="77777777" w:rsidTr="00ED0C90">
        <w:trPr>
          <w:trHeight w:val="250"/>
        </w:trPr>
        <w:tc>
          <w:tcPr>
            <w:tcW w:w="2765" w:type="dxa"/>
          </w:tcPr>
          <w:p w14:paraId="376F9DCF" w14:textId="77777777" w:rsidR="00654A60" w:rsidRPr="009732D5" w:rsidRDefault="00654A60" w:rsidP="00ED0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OS days (median)</w:t>
            </w:r>
          </w:p>
        </w:tc>
        <w:tc>
          <w:tcPr>
            <w:tcW w:w="2765" w:type="dxa"/>
          </w:tcPr>
          <w:p w14:paraId="5005E93D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462.5</w:t>
            </w:r>
          </w:p>
        </w:tc>
        <w:tc>
          <w:tcPr>
            <w:tcW w:w="2766" w:type="dxa"/>
          </w:tcPr>
          <w:p w14:paraId="0DD1973D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654A60" w:rsidRPr="009732D5" w14:paraId="7F6FB390" w14:textId="77777777" w:rsidTr="00ED0C90">
        <w:trPr>
          <w:trHeight w:val="60"/>
        </w:trPr>
        <w:tc>
          <w:tcPr>
            <w:tcW w:w="2765" w:type="dxa"/>
          </w:tcPr>
          <w:p w14:paraId="70959709" w14:textId="44E460A3" w:rsidR="00654A60" w:rsidRPr="009732D5" w:rsidRDefault="00654A60" w:rsidP="00ED0C9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765" w:type="dxa"/>
          </w:tcPr>
          <w:p w14:paraId="35D03AC4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106B4CD8" w14:textId="7777777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A60" w:rsidRPr="009732D5" w14:paraId="602611B4" w14:textId="77777777" w:rsidTr="00ED0C90">
        <w:trPr>
          <w:trHeight w:val="176"/>
        </w:trPr>
        <w:tc>
          <w:tcPr>
            <w:tcW w:w="2765" w:type="dxa"/>
          </w:tcPr>
          <w:p w14:paraId="7B4884E2" w14:textId="77777777" w:rsidR="00654A60" w:rsidRPr="009732D5" w:rsidRDefault="00654A60" w:rsidP="00ED0C90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765" w:type="dxa"/>
          </w:tcPr>
          <w:p w14:paraId="281ECFC2" w14:textId="67718124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8.31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4115107B" w14:textId="2CC0F608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4A60" w:rsidRPr="009732D5" w14:paraId="7BDFAF84" w14:textId="77777777" w:rsidTr="00ED0C90">
        <w:trPr>
          <w:trHeight w:val="122"/>
        </w:trPr>
        <w:tc>
          <w:tcPr>
            <w:tcW w:w="2765" w:type="dxa"/>
            <w:tcBorders>
              <w:bottom w:val="single" w:sz="4" w:space="0" w:color="auto"/>
            </w:tcBorders>
          </w:tcPr>
          <w:p w14:paraId="2F820A1F" w14:textId="77777777" w:rsidR="00654A60" w:rsidRPr="009732D5" w:rsidRDefault="00654A60" w:rsidP="00ED0C90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eastAsiaTheme="minorHAnsi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ACB1809" w14:textId="674AA627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51.69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C65E3C4" w14:textId="426EA8E0" w:rsidR="00654A60" w:rsidRPr="009732D5" w:rsidRDefault="00654A60" w:rsidP="00ED0C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2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731D"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  <w:r w:rsidR="007A731D" w:rsidRPr="009732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D219680" w14:textId="03F81C12" w:rsidR="00F32AAA" w:rsidRPr="009732D5" w:rsidRDefault="00FF17C6">
      <w:pPr>
        <w:rPr>
          <w:rFonts w:ascii="Times New Roman" w:hAnsi="Times New Roman" w:cs="Times New Roman"/>
          <w:sz w:val="24"/>
          <w:szCs w:val="24"/>
        </w:rPr>
      </w:pPr>
      <w:r w:rsidRPr="006012D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4259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FF17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F17C6">
        <w:rPr>
          <w:rFonts w:ascii="Times New Roman" w:hAnsi="Times New Roman" w:cs="Times New Roman"/>
          <w:b/>
          <w:bCs/>
          <w:color w:val="000000"/>
          <w:sz w:val="24"/>
          <w:szCs w:val="24"/>
        </w:rPr>
        <w:sym w:font="Symbol" w:char="F07C"/>
      </w:r>
      <w:r w:rsidRPr="00FF17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FF17C6">
        <w:rPr>
          <w:rFonts w:ascii="Times New Roman" w:hAnsi="Times New Roman" w:cs="Times New Roman"/>
          <w:color w:val="000000"/>
          <w:sz w:val="24"/>
          <w:szCs w:val="24"/>
        </w:rPr>
        <w:t xml:space="preserve"> demographic and clinical characteristics of </w:t>
      </w:r>
      <w:r w:rsidR="005C6DE6">
        <w:rPr>
          <w:rFonts w:ascii="Times New Roman" w:hAnsi="Times New Roman" w:cs="Times New Roman"/>
          <w:color w:val="000000"/>
          <w:sz w:val="24"/>
          <w:szCs w:val="24"/>
        </w:rPr>
        <w:t>PDAC</w:t>
      </w:r>
      <w:r w:rsidRPr="00FF17C6">
        <w:rPr>
          <w:rFonts w:ascii="Times New Roman" w:hAnsi="Times New Roman" w:cs="Times New Roman"/>
          <w:color w:val="000000"/>
          <w:sz w:val="24"/>
          <w:szCs w:val="24"/>
        </w:rPr>
        <w:t xml:space="preserve"> patients in different datasets</w:t>
      </w:r>
      <w:r w:rsidR="00654A6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F32AAA" w:rsidRPr="00973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00A71" w14:textId="77777777" w:rsidR="00C33EEF" w:rsidRDefault="00C33EEF" w:rsidP="00B76BC6">
      <w:r>
        <w:separator/>
      </w:r>
    </w:p>
  </w:endnote>
  <w:endnote w:type="continuationSeparator" w:id="0">
    <w:p w14:paraId="02385713" w14:textId="77777777" w:rsidR="00C33EEF" w:rsidRDefault="00C33EEF" w:rsidP="00B76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D8514" w14:textId="77777777" w:rsidR="00C33EEF" w:rsidRDefault="00C33EEF" w:rsidP="00B76BC6">
      <w:r>
        <w:separator/>
      </w:r>
    </w:p>
  </w:footnote>
  <w:footnote w:type="continuationSeparator" w:id="0">
    <w:p w14:paraId="3AADAE5F" w14:textId="77777777" w:rsidR="00C33EEF" w:rsidRDefault="00C33EEF" w:rsidP="00B76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97"/>
    <w:rsid w:val="000269B5"/>
    <w:rsid w:val="000651DA"/>
    <w:rsid w:val="000701D4"/>
    <w:rsid w:val="000B20AF"/>
    <w:rsid w:val="00102F5F"/>
    <w:rsid w:val="0032014B"/>
    <w:rsid w:val="00334C71"/>
    <w:rsid w:val="003C65A8"/>
    <w:rsid w:val="00416261"/>
    <w:rsid w:val="00425957"/>
    <w:rsid w:val="005C6DE6"/>
    <w:rsid w:val="00654A60"/>
    <w:rsid w:val="007055A1"/>
    <w:rsid w:val="007265AC"/>
    <w:rsid w:val="007A731D"/>
    <w:rsid w:val="007D7B4E"/>
    <w:rsid w:val="008438B9"/>
    <w:rsid w:val="008B602B"/>
    <w:rsid w:val="009732D5"/>
    <w:rsid w:val="00977E97"/>
    <w:rsid w:val="009A292B"/>
    <w:rsid w:val="009F68E5"/>
    <w:rsid w:val="00A808B9"/>
    <w:rsid w:val="00AB52A0"/>
    <w:rsid w:val="00B36679"/>
    <w:rsid w:val="00B54BBF"/>
    <w:rsid w:val="00B76BC6"/>
    <w:rsid w:val="00C33EEF"/>
    <w:rsid w:val="00CE1C20"/>
    <w:rsid w:val="00D80EE6"/>
    <w:rsid w:val="00ED0C90"/>
    <w:rsid w:val="00F32AAA"/>
    <w:rsid w:val="00FF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61949"/>
  <w15:chartTrackingRefBased/>
  <w15:docId w15:val="{6F57661E-2529-428B-A7E2-93A6AF26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BC6"/>
    <w:rPr>
      <w:sz w:val="18"/>
      <w:szCs w:val="18"/>
    </w:rPr>
  </w:style>
  <w:style w:type="table" w:styleId="a7">
    <w:name w:val="Table Grid"/>
    <w:basedOn w:val="a1"/>
    <w:uiPriority w:val="39"/>
    <w:rsid w:val="00B76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浩然</dc:creator>
  <cp:keywords/>
  <dc:description/>
  <cp:lastModifiedBy>谢 浩然</cp:lastModifiedBy>
  <cp:revision>15</cp:revision>
  <dcterms:created xsi:type="dcterms:W3CDTF">2022-05-15T09:28:00Z</dcterms:created>
  <dcterms:modified xsi:type="dcterms:W3CDTF">2022-05-25T11:33:00Z</dcterms:modified>
</cp:coreProperties>
</file>